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7DCB60" w14:textId="77777777" w:rsidR="00357BA5" w:rsidRPr="00357BA5" w:rsidRDefault="00357BA5" w:rsidP="00357BA5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r w:rsidRPr="00357BA5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Table S3. Veterinarian’s attitude towards antibiotic use and resistanc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8"/>
        <w:gridCol w:w="866"/>
        <w:gridCol w:w="866"/>
        <w:gridCol w:w="788"/>
        <w:gridCol w:w="789"/>
        <w:gridCol w:w="707"/>
        <w:gridCol w:w="867"/>
        <w:gridCol w:w="992"/>
        <w:gridCol w:w="1179"/>
        <w:gridCol w:w="707"/>
        <w:gridCol w:w="867"/>
        <w:gridCol w:w="1058"/>
        <w:gridCol w:w="797"/>
        <w:gridCol w:w="789"/>
        <w:gridCol w:w="789"/>
        <w:gridCol w:w="789"/>
        <w:gridCol w:w="789"/>
        <w:gridCol w:w="993"/>
      </w:tblGrid>
      <w:tr w:rsidR="00357BA5" w:rsidRPr="00357BA5" w14:paraId="5F7781DE" w14:textId="77777777" w:rsidTr="00C96573">
        <w:trPr>
          <w:trHeight w:val="539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7FEFE2F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ttitude statemen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E3D7D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</w:t>
            </w: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n (%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2FDBCAA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groups (Year)</w:t>
            </w:r>
          </w:p>
          <w:p w14:paraId="1DF9BB4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1091D05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eld of expertise</w:t>
            </w:r>
          </w:p>
          <w:p w14:paraId="44F2224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gridSpan w:val="3"/>
            <w:shd w:val="clear" w:color="auto" w:fill="auto"/>
            <w:vAlign w:val="center"/>
          </w:tcPr>
          <w:p w14:paraId="181A9A2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 of service</w:t>
            </w:r>
          </w:p>
          <w:p w14:paraId="4F9863C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4225" w:type="dxa"/>
            <w:gridSpan w:val="5"/>
            <w:shd w:val="clear" w:color="auto" w:fill="auto"/>
            <w:vAlign w:val="center"/>
          </w:tcPr>
          <w:p w14:paraId="2439413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s of practice</w:t>
            </w:r>
          </w:p>
          <w:p w14:paraId="438850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</w:tr>
      <w:tr w:rsidR="00357BA5" w:rsidRPr="00357BA5" w14:paraId="412597BC" w14:textId="77777777" w:rsidTr="00C96573">
        <w:trPr>
          <w:trHeight w:val="530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06BE071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2348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F681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5-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85C7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1-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050F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gt;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E16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77F7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ult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21F49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et anim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B1F29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Large &amp; small </w:t>
            </w: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br/>
              <w:t>animals'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4769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36D36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  <w:t>Priv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59E28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  <w14:ligatures w14:val="none"/>
              </w:rPr>
              <w:t>Governmen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53238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7333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45C9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-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0A24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gt;3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EA29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gt;5</w:t>
            </w:r>
          </w:p>
        </w:tc>
        <w:tc>
          <w:tcPr>
            <w:tcW w:w="1013" w:type="dxa"/>
            <w:shd w:val="clear" w:color="auto" w:fill="auto"/>
            <w:vAlign w:val="center"/>
          </w:tcPr>
          <w:p w14:paraId="29AF323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357BA5" w:rsidRPr="00357BA5" w14:paraId="1CC550F4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5A3ACC8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. In your opinion, only veterinarians are eligible for drugs prescriptions for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imals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</w:tc>
      </w:tr>
      <w:tr w:rsidR="00357BA5" w:rsidRPr="00357BA5" w14:paraId="6030CC94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F686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15D18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 (9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3D6C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4372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40A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6E7B06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809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243F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6884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 (98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686664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DA56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 (9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E44F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F7AF1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3C6A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937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10E7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2C5B06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650DDEF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9</w:t>
            </w:r>
          </w:p>
        </w:tc>
      </w:tr>
      <w:tr w:rsidR="00357BA5" w:rsidRPr="00357BA5" w14:paraId="778B43ED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531D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5EA6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E87C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C8C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C753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D69D19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B5FE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C1CE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CC16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38441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EC28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889D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2C885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777B4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C0139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BBD99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8A63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652C82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2C2C6A57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  <w:hideMark/>
          </w:tcPr>
          <w:p w14:paraId="34B9C8C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2. Use of </w:t>
            </w:r>
            <w:proofErr w:type="spellStart"/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tibiotic</w:t>
            </w:r>
            <w:r w:rsidRPr="00357BA5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</w:p>
          <w:p w14:paraId="5658EA9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CFE1B38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84A0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 therapeutic rea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C876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1 (96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3F96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39C9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9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C15D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1FAF8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DABA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 (9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E146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0C5B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 (95.1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7DE270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CACD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 (9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0421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 (96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38397B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F0B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738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 (96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A025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988612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5.4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0002F85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</w:tr>
      <w:tr w:rsidR="00357BA5" w:rsidRPr="00357BA5" w14:paraId="6A16AAAA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6DF4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or prophylactic reaso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F92D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3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1BEE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6474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4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99D4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9446E6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B968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3B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86FE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4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62A7F4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0EE9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E6BC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A6A79D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D18CF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ABC3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3A94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1E91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4.6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4F07676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5B34A0B6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E2A3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o increase growth rates or produ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5DCB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036F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86E5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DF66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F12BA1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8E0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D6C3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EB2C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8CD934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7BE9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6AE4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09697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52091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BE1E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6F3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DBF7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0A57892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39481ABA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0D064B4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A3. At present, there is abuse of </w:t>
            </w:r>
            <w:proofErr w:type="spellStart"/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tibiotics</w:t>
            </w:r>
            <w:r w:rsidRPr="00357BA5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</w:p>
          <w:p w14:paraId="4582782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9213C2A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6320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29217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 (9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48DB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CAE7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F06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AE840F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1A31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A954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CA7A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 (98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92928C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E5C7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 (9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D487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FD11EB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55D6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2E08D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1636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523E2D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98.5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1CC33DA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0</w:t>
            </w:r>
          </w:p>
        </w:tc>
      </w:tr>
      <w:tr w:rsidR="00357BA5" w:rsidRPr="00357BA5" w14:paraId="2C7A259F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DBA7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B79C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9C43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154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1E73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31EDE3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0287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C5B1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EFAE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B8CBC1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8E3C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7E55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55651C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D612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588D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EF47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5E0F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0BB4A71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5320D870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6502148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4. Antibiotic resistance affects you and your family’s </w:t>
            </w:r>
            <w:proofErr w:type="spell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lth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  <w:p w14:paraId="1BDB9CF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FD400AC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C297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6E84F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6 (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05C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A909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B26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1E8A5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CF80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3092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28EB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D98D7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160F8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 (9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DEE4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78B03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1237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A335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7089C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461F3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98.5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3CB53C3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</w:tr>
      <w:tr w:rsidR="00357BA5" w:rsidRPr="00357BA5" w14:paraId="70C5F56D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A6F2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F7B6A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75CC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EB03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AB56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EEDE33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2BB0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DD3A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DC54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2B4ED6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4A1B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D021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C06C61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EA29A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4BC27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F4D0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A050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15D03D2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2F74A619" w14:textId="77777777" w:rsidTr="00C96573">
        <w:trPr>
          <w:trHeight w:val="28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539A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19A9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4E5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8EA6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46ED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16C312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5735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8F5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3E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483F21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B8F0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C14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509967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DDEB0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F6F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7D05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02A5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60942C4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7C5B78DB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2914C6E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5. When a disease in individual can't be treated with antibiotics, how serious do you think it could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1D2054A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</w:tr>
      <w:tr w:rsidR="00357BA5" w:rsidRPr="00357BA5" w14:paraId="34E5B96C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857A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ery ser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68EE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 (5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4544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6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33D3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5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0D4C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46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6C0AA8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B69D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(4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7502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72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B41E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 (65.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FAC5BC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A2D8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5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2338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(69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F40339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08EFF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 (5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AC01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 (55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7A81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 (65.9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E58589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52.3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5E4C6C5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</w:t>
            </w:r>
          </w:p>
        </w:tc>
      </w:tr>
      <w:tr w:rsidR="00357BA5" w:rsidRPr="00357BA5" w14:paraId="31D58BC3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7405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B6CB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2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5B98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(2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AB02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 (30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3BE2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FD2A1A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15CE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 (2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73D0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2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D074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 (23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D6D823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4E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 (2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D025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18.9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F043A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5F915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5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6A6B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 (3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7AA7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26.8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662FF7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2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5EEFD54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4876E17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F8D8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s ser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678F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5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CA48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FC8D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8FA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11D3B3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659B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DABE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D3F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2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208D87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615D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1B33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7.6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224854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1A58F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1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33FC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2F63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5ED2B1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4.6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69A324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5C070500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726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serious at 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A19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(1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F760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03C9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1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065D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62F909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AE67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9505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921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7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CC7C4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985E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 (1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34A1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ADDECE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D7567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1D755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C521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65720D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 (2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3794A19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EBF6150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7BC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CAD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3615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938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676D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5C9A45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28B3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3FFF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EB28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7A3567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7AA0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AAB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039CB5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3B52D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550A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53F50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EAF52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5CB2E6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60A0C659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5F04E95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6. When a disease in animal cannot be treated with antibiotics, how serious do you think it could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e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5A78A0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</w:tr>
      <w:tr w:rsidR="00357BA5" w:rsidRPr="00357BA5" w14:paraId="2A7F67D1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23F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ery ser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FDA5B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 (5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A930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5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6521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 (5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76C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46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F38538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9867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(4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73E1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5FC8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(61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C65B0C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B345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 (5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4692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 (62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7525B0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79EF6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 (6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3466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 (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07F1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 (51.2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6E751A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 (53.9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7333EFB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357BA5" w:rsidRPr="00357BA5" w14:paraId="393AB5EF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E82F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B3D10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 (2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66D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2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E57A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 (3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4FB1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2E1199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E875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 (3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399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3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D926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 (25.6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905470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22BA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 (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0D51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28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C8CD5F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FA089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1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27DC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 (36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31A0B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41.5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EF0271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23.1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4E193CB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46C292D9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264E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ss seriou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C6761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C5D3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FF3A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3E34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F22F3C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01DF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6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9AD4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208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3.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8A1F3E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6870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64A5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A9FCE8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C36E8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1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42E8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6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A943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F84D64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3.1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61D228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7C78658D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867B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t serious at al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F01D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 (10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6575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1945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1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4075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939C6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F3F0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1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20F8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A0D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8.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61A2E7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F84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(12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3971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F87FD2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07E36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1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B307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F4DD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7.3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F09768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18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591457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6613BB14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CC08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2702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0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661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A9F6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A33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97D2D0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606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C517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E0F1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146669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A51E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5A4E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012EC8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09F2D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68B4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0A2D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45C5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707173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2A4C1206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1DFCDD6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7. Do you think vaccination can prevent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ease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08C5E0C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6FBE362E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C35B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5768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 (9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1436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4AEC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C2D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05033D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25E4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8B90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EB0C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9FFE84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FCC6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 (9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183F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3EC0F1A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25ED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E390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E74D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3652D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 (100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1B142A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9</w:t>
            </w:r>
          </w:p>
        </w:tc>
      </w:tr>
      <w:tr w:rsidR="00357BA5" w:rsidRPr="00357BA5" w14:paraId="66D182C3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17C3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8485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C082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16B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0803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462BBE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F808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2C5B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89F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B39FD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CF83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B4DC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64A4293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CE970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48BC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45AB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9FD1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D7E716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3B1F9355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0E9266D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8. Do you think vaccination can reduce the uses of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biotics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217FB3C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75178ACB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401C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4868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 (9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9F07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 (9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9DB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8E7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9E3154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4D78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 (96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E3F6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3EE1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 (98.8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622031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D19D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 (9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5257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33EA662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5E851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(94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3CA4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3A4E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980E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98.5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50C372C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</w:tr>
      <w:tr w:rsidR="00357BA5" w:rsidRPr="00357BA5" w14:paraId="7602E28E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47EA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EC0F6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2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7E5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959D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9A80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108F596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6785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3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4C3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0A06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2F6E12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80BB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6BCC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1D941E5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5BD9F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5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6096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3E6D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AF2C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4E60E3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373DA321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67BA66B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9. Is it necessary to establish a law on “Rational use of antibiotics” at the national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evel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75040B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2FBB5EE4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80BD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A412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6 (9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2EC3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C821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6DE0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501A00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A1A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6A36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6D7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 (100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D8798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B677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 (9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D333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7623E1C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8C2A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FEE7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BF96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7D3B209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98.5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605ECBC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</w:tr>
      <w:tr w:rsidR="00357BA5" w:rsidRPr="00357BA5" w14:paraId="76B71896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4180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9F3F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24D5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EA67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4766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6BFF59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E3C7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3409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15E4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2BBCFC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F898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B86F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34A48B0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75EC8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FA2E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84F2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26F7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449A83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4ABC3679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69371F7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0. A local antimicrobial guideline would be more useful than international </w:t>
            </w:r>
            <w:proofErr w:type="spell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ne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  <w:p w14:paraId="02BDE9B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DCFF7E5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298C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AD1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1 (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797D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 (83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A365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 (9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3191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84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B5983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E27C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 (8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8483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85BA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 (8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1D0C31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88C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 (8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64AC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(94.3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76BFC7E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4BC5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 (84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9295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 (87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3FE7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 (85.4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ED611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89.2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457753A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</w:tr>
      <w:tr w:rsidR="00357BA5" w:rsidRPr="00357BA5" w14:paraId="1E60F139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5CCB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AFE4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 (12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A42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1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715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5F8A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11133C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1E9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1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ED4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982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9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11E2F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0268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 (1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1F33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5.7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688B477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42521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12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4185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12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7AA1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14.6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084E2F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0.8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503D0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66ACED72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2CD9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5979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6044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EF20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04E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9B2F08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214C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4024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7BAB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0C34B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54D5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49FC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33417BD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38C0F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ED5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4B5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1D01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5A1806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7ED3CCED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131E2E9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1. It is important to add antibiotic with feed/water as growth promoter in </w:t>
            </w:r>
            <w:proofErr w:type="spell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vestock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  <w:p w14:paraId="07EF351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154BB6FF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994B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9EFB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4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D254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BF5A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C25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24965C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2E7D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63A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F6A2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7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AD9849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03D8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 (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5C92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8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7803885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2F01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069F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 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DB52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1ADC124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 (9.2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07B712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5</w:t>
            </w:r>
          </w:p>
        </w:tc>
      </w:tr>
      <w:tr w:rsidR="00357BA5" w:rsidRPr="00357BA5" w14:paraId="66FD62BD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819B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F93D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5 (79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688F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 (81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0ABD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77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C4D1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69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8462ED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0C77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 (8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0679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8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2B30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 (73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DB86D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0916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 (76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768E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 (86.8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70300DC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8D7D6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7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0F13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 (79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1F31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 (87.8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3D790B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 (78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0FD7DB1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623D32D7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1D4E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0D55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(15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5526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1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6430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12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664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338E79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1A684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13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F11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D444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18.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A9273D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2398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 (1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4A0C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9.4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4E69558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03D8D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23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289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1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05C2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 (12.2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F8B8F3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12.3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8013AE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5580EDB3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43F3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8AFEE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17B1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B403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CA18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FECABE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C89A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A7EF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5069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C4AD8A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6339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524C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38F1D89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0EE5F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98BE5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A333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BC69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299F0B4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2568FCBE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4E2BC15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2. Inappropriate use or half course of antibiotics leads to antibiotic </w:t>
            </w:r>
            <w:proofErr w:type="spell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</w:p>
          <w:p w14:paraId="7FA62F1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yellow"/>
                <w14:ligatures w14:val="none"/>
              </w:rPr>
            </w:pPr>
          </w:p>
        </w:tc>
      </w:tr>
      <w:tr w:rsidR="00357BA5" w:rsidRPr="00357BA5" w14:paraId="2B5450AD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4BCD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D90A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3 (97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3E70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301F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 (98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E1A7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76.9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39A55F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0E5E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0D4D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1201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 (96.3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7497EE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64EB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 (9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5AFE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(98.1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004ABF7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0CE3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13E97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8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0B8D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5F03A4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 (95.4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6BF82FF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</w:t>
            </w:r>
          </w:p>
        </w:tc>
      </w:tr>
      <w:tr w:rsidR="00357BA5" w:rsidRPr="00357BA5" w14:paraId="2F5555DA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7B6C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B66B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FD7A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076A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5013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7.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7DB9FE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11D9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8A25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99D5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F458DA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866B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81CB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812" w:type="dxa"/>
            <w:vMerge/>
            <w:shd w:val="clear" w:color="auto" w:fill="auto"/>
            <w:vAlign w:val="center"/>
          </w:tcPr>
          <w:p w14:paraId="4121995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03FC1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9D5C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AA5E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547A953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DBBF93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1DFB7773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B6B2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D9B0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6FA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34F4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643E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8786D7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BE83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93FF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8EE0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2.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550FA6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33C8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5CB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4162552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696DE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AA56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8B3A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0762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3.1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53311B9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7E361333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22E3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42A6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CA3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A719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58B6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61891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52AA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2D0D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399F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E56268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07FF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A747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4A238AA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8AAE5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FF82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EFBB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C049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7D88A53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1C58C8DF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7B8B99F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3. An appropriate withdrawal period is needed before selling to avoid antibiotic residue in food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imal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359E7E1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2613C802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EDE8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C319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5 (98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674E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0552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 (97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EB34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D0479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655E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 (99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B2D4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3ED6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 (97.6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66894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CC62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2 (9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895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39106BA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FB7F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1830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D816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97.6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6269699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 (98.5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0104894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8</w:t>
            </w:r>
          </w:p>
        </w:tc>
      </w:tr>
      <w:tr w:rsidR="00357BA5" w:rsidRPr="00357BA5" w14:paraId="209CF0B1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CAC5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isagre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BC8F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8FDE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04DE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A1E8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761883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4932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D93C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B595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BF37D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E401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EB94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4495E44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6366B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7413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C7A5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E6CB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380E88A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2ACC652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8C7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tr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BAD1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C088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ED25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93F0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EA307E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3943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9032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9CF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D18D2D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CF63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D943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520BB05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79A3F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94462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4E11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C511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3AD118A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1493EA3A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0FBF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0F648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0CDE3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7497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954E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D0C295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AEA9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7541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B68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1B1124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7720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E6BE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5BFD81C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69D1B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E57E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01D2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A426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4A21FA8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048BE24A" w14:textId="77777777" w:rsidTr="00C96573">
        <w:trPr>
          <w:trHeight w:val="258"/>
        </w:trPr>
        <w:tc>
          <w:tcPr>
            <w:tcW w:w="17607" w:type="dxa"/>
            <w:gridSpan w:val="18"/>
            <w:shd w:val="clear" w:color="auto" w:fill="auto"/>
            <w:noWrap/>
            <w:vAlign w:val="center"/>
          </w:tcPr>
          <w:p w14:paraId="098D71DD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15. Have you ever attended any training/conference/seminar/workshop on antimicrobial </w:t>
            </w:r>
            <w:proofErr w:type="spellStart"/>
            <w:proofErr w:type="gramStart"/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sistance?</w:t>
            </w: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1255E702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57BA5" w:rsidRPr="00357BA5" w14:paraId="195363A8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4EAF5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663B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7 (6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C2B7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 (63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D235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5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0AA2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 (69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63C659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35B3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 (5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FB16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6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6E8C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 (73.2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2FD2B5A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50EB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55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22EFE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 (77.4)</w:t>
            </w:r>
          </w:p>
        </w:tc>
        <w:tc>
          <w:tcPr>
            <w:tcW w:w="812" w:type="dxa"/>
            <w:vMerge w:val="restart"/>
            <w:shd w:val="clear" w:color="auto" w:fill="auto"/>
            <w:vAlign w:val="center"/>
          </w:tcPr>
          <w:p w14:paraId="329175B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5D536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(82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58E8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 (49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9B16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 (63.4)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2327868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 (58.5)</w:t>
            </w:r>
          </w:p>
        </w:tc>
        <w:tc>
          <w:tcPr>
            <w:tcW w:w="1013" w:type="dxa"/>
            <w:vMerge w:val="restart"/>
            <w:shd w:val="clear" w:color="auto" w:fill="auto"/>
            <w:vAlign w:val="center"/>
          </w:tcPr>
          <w:p w14:paraId="3E608EC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</w:t>
            </w:r>
          </w:p>
        </w:tc>
      </w:tr>
      <w:tr w:rsidR="00357BA5" w:rsidRPr="00357BA5" w14:paraId="4195155B" w14:textId="77777777" w:rsidTr="00C96573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2F04F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9DD1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1 (3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3A5C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 (36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AB44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 (43.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2050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F78525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B70D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 (48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448B7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3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643D6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 (26.8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64653AC9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D2D41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 (44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DD03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 (22.6)</w:t>
            </w:r>
          </w:p>
        </w:tc>
        <w:tc>
          <w:tcPr>
            <w:tcW w:w="812" w:type="dxa"/>
            <w:vMerge/>
            <w:shd w:val="clear" w:color="auto" w:fill="auto"/>
            <w:noWrap/>
            <w:vAlign w:val="center"/>
            <w:hideMark/>
          </w:tcPr>
          <w:p w14:paraId="6DFA5B6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921EF8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 (1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AD6C0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 (50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D689B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36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2C884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357BA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 (41.5)</w:t>
            </w:r>
          </w:p>
        </w:tc>
        <w:tc>
          <w:tcPr>
            <w:tcW w:w="1013" w:type="dxa"/>
            <w:vMerge/>
            <w:shd w:val="clear" w:color="auto" w:fill="auto"/>
            <w:vAlign w:val="center"/>
          </w:tcPr>
          <w:p w14:paraId="5043515C" w14:textId="77777777" w:rsidR="00357BA5" w:rsidRPr="00357BA5" w:rsidRDefault="00357BA5" w:rsidP="00357BA5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0F612339" w14:textId="77777777" w:rsidR="00357BA5" w:rsidRPr="00357BA5" w:rsidRDefault="00357BA5" w:rsidP="00357BA5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357BA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357BA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isher’s</w:t>
      </w:r>
      <w:proofErr w:type="spellEnd"/>
      <w:r w:rsidRPr="00357BA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Exact Test</w:t>
      </w:r>
    </w:p>
    <w:p w14:paraId="1C90E90C" w14:textId="77777777" w:rsidR="00357BA5" w:rsidRPr="00357BA5" w:rsidRDefault="00357BA5" w:rsidP="00357BA5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357BA5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b</w:t>
      </w:r>
      <w:r w:rsidRPr="00357BA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hi</w:t>
      </w:r>
      <w:proofErr w:type="spellEnd"/>
      <w:r w:rsidRPr="00357BA5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square Test</w:t>
      </w:r>
    </w:p>
    <w:p w14:paraId="2CAF6F16" w14:textId="77777777" w:rsidR="000E5951" w:rsidRDefault="000E5951"/>
    <w:sectPr w:rsidR="000E5951" w:rsidSect="00357BA5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27E11"/>
    <w:multiLevelType w:val="hybridMultilevel"/>
    <w:tmpl w:val="648CE55C"/>
    <w:lvl w:ilvl="0" w:tplc="80CCA82A">
      <w:start w:val="1"/>
      <w:numFmt w:val="decimal"/>
      <w:lvlText w:val="%1."/>
      <w:lvlJc w:val="left"/>
      <w:pPr>
        <w:ind w:left="345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46249A6">
      <w:numFmt w:val="bullet"/>
      <w:lvlText w:val="•"/>
      <w:lvlJc w:val="left"/>
      <w:pPr>
        <w:ind w:left="1264" w:hanging="245"/>
      </w:pPr>
      <w:rPr>
        <w:rFonts w:hint="default"/>
        <w:lang w:val="en-US" w:eastAsia="en-US" w:bidi="ar-SA"/>
      </w:rPr>
    </w:lvl>
    <w:lvl w:ilvl="2" w:tplc="B5FCF946">
      <w:numFmt w:val="bullet"/>
      <w:lvlText w:val="•"/>
      <w:lvlJc w:val="left"/>
      <w:pPr>
        <w:ind w:left="2188" w:hanging="245"/>
      </w:pPr>
      <w:rPr>
        <w:rFonts w:hint="default"/>
        <w:lang w:val="en-US" w:eastAsia="en-US" w:bidi="ar-SA"/>
      </w:rPr>
    </w:lvl>
    <w:lvl w:ilvl="3" w:tplc="AE3CDF02">
      <w:numFmt w:val="bullet"/>
      <w:lvlText w:val="•"/>
      <w:lvlJc w:val="left"/>
      <w:pPr>
        <w:ind w:left="3112" w:hanging="245"/>
      </w:pPr>
      <w:rPr>
        <w:rFonts w:hint="default"/>
        <w:lang w:val="en-US" w:eastAsia="en-US" w:bidi="ar-SA"/>
      </w:rPr>
    </w:lvl>
    <w:lvl w:ilvl="4" w:tplc="F2C4F1CA">
      <w:numFmt w:val="bullet"/>
      <w:lvlText w:val="•"/>
      <w:lvlJc w:val="left"/>
      <w:pPr>
        <w:ind w:left="4036" w:hanging="245"/>
      </w:pPr>
      <w:rPr>
        <w:rFonts w:hint="default"/>
        <w:lang w:val="en-US" w:eastAsia="en-US" w:bidi="ar-SA"/>
      </w:rPr>
    </w:lvl>
    <w:lvl w:ilvl="5" w:tplc="72AEFF2A">
      <w:numFmt w:val="bullet"/>
      <w:lvlText w:val="•"/>
      <w:lvlJc w:val="left"/>
      <w:pPr>
        <w:ind w:left="4960" w:hanging="245"/>
      </w:pPr>
      <w:rPr>
        <w:rFonts w:hint="default"/>
        <w:lang w:val="en-US" w:eastAsia="en-US" w:bidi="ar-SA"/>
      </w:rPr>
    </w:lvl>
    <w:lvl w:ilvl="6" w:tplc="93C8DC2A">
      <w:numFmt w:val="bullet"/>
      <w:lvlText w:val="•"/>
      <w:lvlJc w:val="left"/>
      <w:pPr>
        <w:ind w:left="5884" w:hanging="245"/>
      </w:pPr>
      <w:rPr>
        <w:rFonts w:hint="default"/>
        <w:lang w:val="en-US" w:eastAsia="en-US" w:bidi="ar-SA"/>
      </w:rPr>
    </w:lvl>
    <w:lvl w:ilvl="7" w:tplc="BACA69A2">
      <w:numFmt w:val="bullet"/>
      <w:lvlText w:val="•"/>
      <w:lvlJc w:val="left"/>
      <w:pPr>
        <w:ind w:left="6808" w:hanging="245"/>
      </w:pPr>
      <w:rPr>
        <w:rFonts w:hint="default"/>
        <w:lang w:val="en-US" w:eastAsia="en-US" w:bidi="ar-SA"/>
      </w:rPr>
    </w:lvl>
    <w:lvl w:ilvl="8" w:tplc="E14E1C1A">
      <w:numFmt w:val="bullet"/>
      <w:lvlText w:val="•"/>
      <w:lvlJc w:val="left"/>
      <w:pPr>
        <w:ind w:left="7732" w:hanging="245"/>
      </w:pPr>
      <w:rPr>
        <w:rFonts w:hint="default"/>
        <w:lang w:val="en-US" w:eastAsia="en-US" w:bidi="ar-SA"/>
      </w:rPr>
    </w:lvl>
  </w:abstractNum>
  <w:abstractNum w:abstractNumId="1" w15:restartNumberingAfterBreak="0">
    <w:nsid w:val="0B642323"/>
    <w:multiLevelType w:val="hybridMultilevel"/>
    <w:tmpl w:val="5E623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6538D"/>
    <w:multiLevelType w:val="hybridMultilevel"/>
    <w:tmpl w:val="0C6CFF66"/>
    <w:lvl w:ilvl="0" w:tplc="9842BD6A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442E0680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996EECA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760AEF50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935A6BD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0988F65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5E8A6C72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EC484ADC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7A80B7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3" w15:restartNumberingAfterBreak="0">
    <w:nsid w:val="0E1F690D"/>
    <w:multiLevelType w:val="hybridMultilevel"/>
    <w:tmpl w:val="D9FE8FE2"/>
    <w:lvl w:ilvl="0" w:tplc="6988E374">
      <w:numFmt w:val="bullet"/>
      <w:lvlText w:val=""/>
      <w:lvlJc w:val="left"/>
      <w:pPr>
        <w:ind w:left="821" w:hanging="361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78CA9B2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plc="A4A840A4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plc="4336C59A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plc="3C5E3B7C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plc="5E52F738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plc="CC58FB08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plc="2578E386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plc="1C86B144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0EBF6932"/>
    <w:multiLevelType w:val="hybridMultilevel"/>
    <w:tmpl w:val="F774BBBA"/>
    <w:lvl w:ilvl="0" w:tplc="52784A7A">
      <w:start w:val="1"/>
      <w:numFmt w:val="decimal"/>
      <w:lvlText w:val="%1."/>
      <w:lvlJc w:val="left"/>
      <w:pPr>
        <w:ind w:left="344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3DE143E">
      <w:start w:val="1"/>
      <w:numFmt w:val="upperRoman"/>
      <w:lvlText w:val="%2."/>
      <w:lvlJc w:val="left"/>
      <w:pPr>
        <w:ind w:left="1181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2" w:tplc="CE901E54">
      <w:numFmt w:val="bullet"/>
      <w:lvlText w:val="•"/>
      <w:lvlJc w:val="left"/>
      <w:pPr>
        <w:ind w:left="2113" w:hanging="500"/>
      </w:pPr>
      <w:rPr>
        <w:rFonts w:hint="default"/>
        <w:lang w:val="en-US" w:eastAsia="en-US" w:bidi="ar-SA"/>
      </w:rPr>
    </w:lvl>
    <w:lvl w:ilvl="3" w:tplc="CABAB742">
      <w:numFmt w:val="bullet"/>
      <w:lvlText w:val="•"/>
      <w:lvlJc w:val="left"/>
      <w:pPr>
        <w:ind w:left="3046" w:hanging="500"/>
      </w:pPr>
      <w:rPr>
        <w:rFonts w:hint="default"/>
        <w:lang w:val="en-US" w:eastAsia="en-US" w:bidi="ar-SA"/>
      </w:rPr>
    </w:lvl>
    <w:lvl w:ilvl="4" w:tplc="08FC085C">
      <w:numFmt w:val="bullet"/>
      <w:lvlText w:val="•"/>
      <w:lvlJc w:val="left"/>
      <w:pPr>
        <w:ind w:left="3980" w:hanging="500"/>
      </w:pPr>
      <w:rPr>
        <w:rFonts w:hint="default"/>
        <w:lang w:val="en-US" w:eastAsia="en-US" w:bidi="ar-SA"/>
      </w:rPr>
    </w:lvl>
    <w:lvl w:ilvl="5" w:tplc="04547CB0">
      <w:numFmt w:val="bullet"/>
      <w:lvlText w:val="•"/>
      <w:lvlJc w:val="left"/>
      <w:pPr>
        <w:ind w:left="4913" w:hanging="500"/>
      </w:pPr>
      <w:rPr>
        <w:rFonts w:hint="default"/>
        <w:lang w:val="en-US" w:eastAsia="en-US" w:bidi="ar-SA"/>
      </w:rPr>
    </w:lvl>
    <w:lvl w:ilvl="6" w:tplc="DCDC65B6">
      <w:numFmt w:val="bullet"/>
      <w:lvlText w:val="•"/>
      <w:lvlJc w:val="left"/>
      <w:pPr>
        <w:ind w:left="5846" w:hanging="500"/>
      </w:pPr>
      <w:rPr>
        <w:rFonts w:hint="default"/>
        <w:lang w:val="en-US" w:eastAsia="en-US" w:bidi="ar-SA"/>
      </w:rPr>
    </w:lvl>
    <w:lvl w:ilvl="7" w:tplc="78803460">
      <w:numFmt w:val="bullet"/>
      <w:lvlText w:val="•"/>
      <w:lvlJc w:val="left"/>
      <w:pPr>
        <w:ind w:left="6780" w:hanging="500"/>
      </w:pPr>
      <w:rPr>
        <w:rFonts w:hint="default"/>
        <w:lang w:val="en-US" w:eastAsia="en-US" w:bidi="ar-SA"/>
      </w:rPr>
    </w:lvl>
    <w:lvl w:ilvl="8" w:tplc="9CFC1012">
      <w:numFmt w:val="bullet"/>
      <w:lvlText w:val="•"/>
      <w:lvlJc w:val="left"/>
      <w:pPr>
        <w:ind w:left="7713" w:hanging="500"/>
      </w:pPr>
      <w:rPr>
        <w:rFonts w:hint="default"/>
        <w:lang w:val="en-US" w:eastAsia="en-US" w:bidi="ar-SA"/>
      </w:rPr>
    </w:lvl>
  </w:abstractNum>
  <w:abstractNum w:abstractNumId="5" w15:restartNumberingAfterBreak="0">
    <w:nsid w:val="17542336"/>
    <w:multiLevelType w:val="hybridMultilevel"/>
    <w:tmpl w:val="1702E714"/>
    <w:lvl w:ilvl="0" w:tplc="99D4C40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C7E2DDD2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7AC6902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AC248C6E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3E2E7F0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59AED78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A1920026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20BC4B3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E988B39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6" w15:restartNumberingAfterBreak="0">
    <w:nsid w:val="20F76A3D"/>
    <w:multiLevelType w:val="hybridMultilevel"/>
    <w:tmpl w:val="0DBC5750"/>
    <w:lvl w:ilvl="0" w:tplc="16648346">
      <w:start w:val="2"/>
      <w:numFmt w:val="upperRoman"/>
      <w:lvlText w:val="%1."/>
      <w:lvlJc w:val="left"/>
      <w:pPr>
        <w:ind w:left="1181" w:hanging="721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E103ECE">
      <w:numFmt w:val="bullet"/>
      <w:lvlText w:val="•"/>
      <w:lvlJc w:val="left"/>
      <w:pPr>
        <w:ind w:left="2020" w:hanging="721"/>
      </w:pPr>
      <w:rPr>
        <w:rFonts w:hint="default"/>
        <w:lang w:val="en-US" w:eastAsia="en-US" w:bidi="ar-SA"/>
      </w:rPr>
    </w:lvl>
    <w:lvl w:ilvl="2" w:tplc="EFEE0270">
      <w:numFmt w:val="bullet"/>
      <w:lvlText w:val="•"/>
      <w:lvlJc w:val="left"/>
      <w:pPr>
        <w:ind w:left="2860" w:hanging="721"/>
      </w:pPr>
      <w:rPr>
        <w:rFonts w:hint="default"/>
        <w:lang w:val="en-US" w:eastAsia="en-US" w:bidi="ar-SA"/>
      </w:rPr>
    </w:lvl>
    <w:lvl w:ilvl="3" w:tplc="E79E1462">
      <w:numFmt w:val="bullet"/>
      <w:lvlText w:val="•"/>
      <w:lvlJc w:val="left"/>
      <w:pPr>
        <w:ind w:left="3700" w:hanging="721"/>
      </w:pPr>
      <w:rPr>
        <w:rFonts w:hint="default"/>
        <w:lang w:val="en-US" w:eastAsia="en-US" w:bidi="ar-SA"/>
      </w:rPr>
    </w:lvl>
    <w:lvl w:ilvl="4" w:tplc="70A61F4E">
      <w:numFmt w:val="bullet"/>
      <w:lvlText w:val="•"/>
      <w:lvlJc w:val="left"/>
      <w:pPr>
        <w:ind w:left="4540" w:hanging="721"/>
      </w:pPr>
      <w:rPr>
        <w:rFonts w:hint="default"/>
        <w:lang w:val="en-US" w:eastAsia="en-US" w:bidi="ar-SA"/>
      </w:rPr>
    </w:lvl>
    <w:lvl w:ilvl="5" w:tplc="6A9C4C40">
      <w:numFmt w:val="bullet"/>
      <w:lvlText w:val="•"/>
      <w:lvlJc w:val="left"/>
      <w:pPr>
        <w:ind w:left="5380" w:hanging="721"/>
      </w:pPr>
      <w:rPr>
        <w:rFonts w:hint="default"/>
        <w:lang w:val="en-US" w:eastAsia="en-US" w:bidi="ar-SA"/>
      </w:rPr>
    </w:lvl>
    <w:lvl w:ilvl="6" w:tplc="B2607D6E">
      <w:numFmt w:val="bullet"/>
      <w:lvlText w:val="•"/>
      <w:lvlJc w:val="left"/>
      <w:pPr>
        <w:ind w:left="6220" w:hanging="721"/>
      </w:pPr>
      <w:rPr>
        <w:rFonts w:hint="default"/>
        <w:lang w:val="en-US" w:eastAsia="en-US" w:bidi="ar-SA"/>
      </w:rPr>
    </w:lvl>
    <w:lvl w:ilvl="7" w:tplc="619C33F6">
      <w:numFmt w:val="bullet"/>
      <w:lvlText w:val="•"/>
      <w:lvlJc w:val="left"/>
      <w:pPr>
        <w:ind w:left="7060" w:hanging="721"/>
      </w:pPr>
      <w:rPr>
        <w:rFonts w:hint="default"/>
        <w:lang w:val="en-US" w:eastAsia="en-US" w:bidi="ar-SA"/>
      </w:rPr>
    </w:lvl>
    <w:lvl w:ilvl="8" w:tplc="E4368B2C">
      <w:numFmt w:val="bullet"/>
      <w:lvlText w:val="•"/>
      <w:lvlJc w:val="left"/>
      <w:pPr>
        <w:ind w:left="7900" w:hanging="721"/>
      </w:pPr>
      <w:rPr>
        <w:rFonts w:hint="default"/>
        <w:lang w:val="en-US" w:eastAsia="en-US" w:bidi="ar-SA"/>
      </w:rPr>
    </w:lvl>
  </w:abstractNum>
  <w:abstractNum w:abstractNumId="7" w15:restartNumberingAfterBreak="0">
    <w:nsid w:val="34136B75"/>
    <w:multiLevelType w:val="hybridMultilevel"/>
    <w:tmpl w:val="79F2D5CE"/>
    <w:lvl w:ilvl="0" w:tplc="BC2C6F6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34AE41F0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E3C8253C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DA661844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2C6A4DD8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BEC65A48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D6A29816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F6329C0E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8FADF7E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8" w15:restartNumberingAfterBreak="0">
    <w:nsid w:val="36580FBA"/>
    <w:multiLevelType w:val="hybridMultilevel"/>
    <w:tmpl w:val="5DB69E92"/>
    <w:lvl w:ilvl="0" w:tplc="B60A2930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613AB"/>
    <w:multiLevelType w:val="hybridMultilevel"/>
    <w:tmpl w:val="7122B5C4"/>
    <w:lvl w:ilvl="0" w:tplc="9598791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E318D16A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60C6E6B2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EF3C90BC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19FC257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0C6019AA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D7F20AB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CB26568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DBBC7DE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0" w15:restartNumberingAfterBreak="0">
    <w:nsid w:val="49BC70F2"/>
    <w:multiLevelType w:val="hybridMultilevel"/>
    <w:tmpl w:val="5A7CD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9D5626"/>
    <w:multiLevelType w:val="hybridMultilevel"/>
    <w:tmpl w:val="74C04CD0"/>
    <w:lvl w:ilvl="0" w:tplc="49DE4FF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DF682F62">
      <w:start w:val="1"/>
      <w:numFmt w:val="decimal"/>
      <w:lvlText w:val="%2."/>
      <w:lvlJc w:val="left"/>
      <w:pPr>
        <w:ind w:left="821" w:hanging="361"/>
        <w:jc w:val="right"/>
      </w:pPr>
      <w:rPr>
        <w:rFonts w:hint="default"/>
        <w:w w:val="100"/>
        <w:lang w:val="en-US" w:eastAsia="en-US" w:bidi="ar-SA"/>
      </w:rPr>
    </w:lvl>
    <w:lvl w:ilvl="2" w:tplc="2DA209FE">
      <w:start w:val="1"/>
      <w:numFmt w:val="upperRoman"/>
      <w:lvlText w:val="%3."/>
      <w:lvlJc w:val="left"/>
      <w:pPr>
        <w:ind w:left="1901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3" w:tplc="910AD63A">
      <w:numFmt w:val="bullet"/>
      <w:lvlText w:val="•"/>
      <w:lvlJc w:val="left"/>
      <w:pPr>
        <w:ind w:left="1900" w:hanging="500"/>
      </w:pPr>
      <w:rPr>
        <w:rFonts w:hint="default"/>
        <w:lang w:val="en-US" w:eastAsia="en-US" w:bidi="ar-SA"/>
      </w:rPr>
    </w:lvl>
    <w:lvl w:ilvl="4" w:tplc="2524569E">
      <w:numFmt w:val="bullet"/>
      <w:lvlText w:val="•"/>
      <w:lvlJc w:val="left"/>
      <w:pPr>
        <w:ind w:left="2997" w:hanging="500"/>
      </w:pPr>
      <w:rPr>
        <w:rFonts w:hint="default"/>
        <w:lang w:val="en-US" w:eastAsia="en-US" w:bidi="ar-SA"/>
      </w:rPr>
    </w:lvl>
    <w:lvl w:ilvl="5" w:tplc="656A1A4A">
      <w:numFmt w:val="bullet"/>
      <w:lvlText w:val="•"/>
      <w:lvlJc w:val="left"/>
      <w:pPr>
        <w:ind w:left="4094" w:hanging="500"/>
      </w:pPr>
      <w:rPr>
        <w:rFonts w:hint="default"/>
        <w:lang w:val="en-US" w:eastAsia="en-US" w:bidi="ar-SA"/>
      </w:rPr>
    </w:lvl>
    <w:lvl w:ilvl="6" w:tplc="ECAC170E">
      <w:numFmt w:val="bullet"/>
      <w:lvlText w:val="•"/>
      <w:lvlJc w:val="left"/>
      <w:pPr>
        <w:ind w:left="5191" w:hanging="500"/>
      </w:pPr>
      <w:rPr>
        <w:rFonts w:hint="default"/>
        <w:lang w:val="en-US" w:eastAsia="en-US" w:bidi="ar-SA"/>
      </w:rPr>
    </w:lvl>
    <w:lvl w:ilvl="7" w:tplc="CFEE9C02">
      <w:numFmt w:val="bullet"/>
      <w:lvlText w:val="•"/>
      <w:lvlJc w:val="left"/>
      <w:pPr>
        <w:ind w:left="6288" w:hanging="500"/>
      </w:pPr>
      <w:rPr>
        <w:rFonts w:hint="default"/>
        <w:lang w:val="en-US" w:eastAsia="en-US" w:bidi="ar-SA"/>
      </w:rPr>
    </w:lvl>
    <w:lvl w:ilvl="8" w:tplc="A2AAF33E">
      <w:numFmt w:val="bullet"/>
      <w:lvlText w:val="•"/>
      <w:lvlJc w:val="left"/>
      <w:pPr>
        <w:ind w:left="7385" w:hanging="500"/>
      </w:pPr>
      <w:rPr>
        <w:rFonts w:hint="default"/>
        <w:lang w:val="en-US" w:eastAsia="en-US" w:bidi="ar-SA"/>
      </w:rPr>
    </w:lvl>
  </w:abstractNum>
  <w:abstractNum w:abstractNumId="12" w15:restartNumberingAfterBreak="0">
    <w:nsid w:val="551B33E6"/>
    <w:multiLevelType w:val="hybridMultilevel"/>
    <w:tmpl w:val="8A241640"/>
    <w:lvl w:ilvl="0" w:tplc="14F0BEC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99025892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3D183B66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772B5D2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B3263AC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88A86F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8CC8CB8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D6F29FC4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C4626D44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3" w15:restartNumberingAfterBreak="0">
    <w:nsid w:val="59583BD0"/>
    <w:multiLevelType w:val="hybridMultilevel"/>
    <w:tmpl w:val="D34A3C1C"/>
    <w:lvl w:ilvl="0" w:tplc="7FA8F1C8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0D421946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7F0B764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3227E02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B9E03FB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21B475D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9EA6F2C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9787A9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3FD8AC7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4" w15:restartNumberingAfterBreak="0">
    <w:nsid w:val="5EC03B55"/>
    <w:multiLevelType w:val="hybridMultilevel"/>
    <w:tmpl w:val="FD765776"/>
    <w:lvl w:ilvl="0" w:tplc="B3E27D5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1C0A2008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25662AA6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A76C57F0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17BA937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518CEA64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9D66BEF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125A5CB2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D9A2A6A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5" w15:restartNumberingAfterBreak="0">
    <w:nsid w:val="5FC01EBD"/>
    <w:multiLevelType w:val="hybridMultilevel"/>
    <w:tmpl w:val="FC560608"/>
    <w:lvl w:ilvl="0" w:tplc="B60A2930">
      <w:start w:val="1"/>
      <w:numFmt w:val="decimal"/>
      <w:lvlText w:val="%1."/>
      <w:lvlJc w:val="left"/>
      <w:pPr>
        <w:ind w:left="64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1E79C3"/>
    <w:multiLevelType w:val="hybridMultilevel"/>
    <w:tmpl w:val="F7D657BC"/>
    <w:lvl w:ilvl="0" w:tplc="25CC88E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4700EAC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2F0E9AE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0A87B04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A79802F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7261E1E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A748E6C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E6B8CDFC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B1F4495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7" w15:restartNumberingAfterBreak="0">
    <w:nsid w:val="69622829"/>
    <w:multiLevelType w:val="hybridMultilevel"/>
    <w:tmpl w:val="A88A50BC"/>
    <w:lvl w:ilvl="0" w:tplc="BC2EB378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8F8E48E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AACCD438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AC0B7B8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7E9A7086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2492467E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E79271C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1A9C38DE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FA38C29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8" w15:restartNumberingAfterBreak="0">
    <w:nsid w:val="730C69A9"/>
    <w:multiLevelType w:val="hybridMultilevel"/>
    <w:tmpl w:val="AF5E2D8E"/>
    <w:lvl w:ilvl="0" w:tplc="1EBC6C2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6B3C4ACC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F85096A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0B80AF06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68CF880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12EA01E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D488D10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4E6278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82A22834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9" w15:restartNumberingAfterBreak="0">
    <w:nsid w:val="73610DEA"/>
    <w:multiLevelType w:val="hybridMultilevel"/>
    <w:tmpl w:val="E38E5D48"/>
    <w:lvl w:ilvl="0" w:tplc="22F43B3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3F4E0D7A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6FD0DD04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89643F0E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8E5CD7D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4C166156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08CD8F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BF300B54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F4085B9A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20" w15:restartNumberingAfterBreak="0">
    <w:nsid w:val="754C2D7B"/>
    <w:multiLevelType w:val="hybridMultilevel"/>
    <w:tmpl w:val="01B00302"/>
    <w:lvl w:ilvl="0" w:tplc="AF70D07C">
      <w:start w:val="1"/>
      <w:numFmt w:val="decimal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FC03624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plc="53382586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plc="F4DC4B24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plc="0B64502C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plc="FAFC2F14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plc="A214472A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plc="86282612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plc="FE2A4120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767A7162"/>
    <w:multiLevelType w:val="hybridMultilevel"/>
    <w:tmpl w:val="380440D2"/>
    <w:lvl w:ilvl="0" w:tplc="0974E79C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DA847A86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4EACAA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BD41166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6EEA42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7B1674AC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66369A0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5EC80B2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C6927F6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num w:numId="1" w16cid:durableId="367070594">
    <w:abstractNumId w:val="6"/>
  </w:num>
  <w:num w:numId="2" w16cid:durableId="1557622108">
    <w:abstractNumId w:val="4"/>
  </w:num>
  <w:num w:numId="3" w16cid:durableId="1025402897">
    <w:abstractNumId w:val="11"/>
  </w:num>
  <w:num w:numId="4" w16cid:durableId="1140804636">
    <w:abstractNumId w:val="2"/>
  </w:num>
  <w:num w:numId="5" w16cid:durableId="351957769">
    <w:abstractNumId w:val="12"/>
  </w:num>
  <w:num w:numId="6" w16cid:durableId="289941345">
    <w:abstractNumId w:val="13"/>
  </w:num>
  <w:num w:numId="7" w16cid:durableId="1387098837">
    <w:abstractNumId w:val="7"/>
  </w:num>
  <w:num w:numId="8" w16cid:durableId="971516406">
    <w:abstractNumId w:val="19"/>
  </w:num>
  <w:num w:numId="9" w16cid:durableId="848787596">
    <w:abstractNumId w:val="5"/>
  </w:num>
  <w:num w:numId="10" w16cid:durableId="211812899">
    <w:abstractNumId w:val="14"/>
  </w:num>
  <w:num w:numId="11" w16cid:durableId="1194853199">
    <w:abstractNumId w:val="17"/>
  </w:num>
  <w:num w:numId="12" w16cid:durableId="1937591577">
    <w:abstractNumId w:val="9"/>
  </w:num>
  <w:num w:numId="13" w16cid:durableId="1420327611">
    <w:abstractNumId w:val="18"/>
  </w:num>
  <w:num w:numId="14" w16cid:durableId="1014645918">
    <w:abstractNumId w:val="21"/>
  </w:num>
  <w:num w:numId="15" w16cid:durableId="1952784572">
    <w:abstractNumId w:val="16"/>
  </w:num>
  <w:num w:numId="16" w16cid:durableId="1496073870">
    <w:abstractNumId w:val="0"/>
  </w:num>
  <w:num w:numId="17" w16cid:durableId="1128470757">
    <w:abstractNumId w:val="3"/>
  </w:num>
  <w:num w:numId="18" w16cid:durableId="737946904">
    <w:abstractNumId w:val="20"/>
  </w:num>
  <w:num w:numId="19" w16cid:durableId="237327008">
    <w:abstractNumId w:val="1"/>
  </w:num>
  <w:num w:numId="20" w16cid:durableId="2083486889">
    <w:abstractNumId w:val="8"/>
  </w:num>
  <w:num w:numId="21" w16cid:durableId="722944705">
    <w:abstractNumId w:val="15"/>
  </w:num>
  <w:num w:numId="22" w16cid:durableId="5266737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E84"/>
    <w:rsid w:val="000E5951"/>
    <w:rsid w:val="00254743"/>
    <w:rsid w:val="00357BA5"/>
    <w:rsid w:val="00443E84"/>
    <w:rsid w:val="00506FB5"/>
    <w:rsid w:val="005C10A4"/>
    <w:rsid w:val="00690E74"/>
    <w:rsid w:val="00B4557C"/>
    <w:rsid w:val="00CB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269C03-1A56-4E01-8DC1-B5E95062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57BA5"/>
    <w:pPr>
      <w:widowControl w:val="0"/>
      <w:autoSpaceDE w:val="0"/>
      <w:autoSpaceDN w:val="0"/>
      <w:spacing w:before="77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7BA5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357BA5"/>
  </w:style>
  <w:style w:type="paragraph" w:styleId="BodyText">
    <w:name w:val="Body Text"/>
    <w:basedOn w:val="Normal"/>
    <w:link w:val="BodyTextChar"/>
    <w:uiPriority w:val="1"/>
    <w:qFormat/>
    <w:rsid w:val="00357BA5"/>
    <w:pPr>
      <w:widowControl w:val="0"/>
      <w:autoSpaceDE w:val="0"/>
      <w:autoSpaceDN w:val="0"/>
      <w:spacing w:after="0" w:line="240" w:lineRule="auto"/>
      <w:ind w:left="1181" w:hanging="72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57BA5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357BA5"/>
    <w:pPr>
      <w:widowControl w:val="0"/>
      <w:autoSpaceDE w:val="0"/>
      <w:autoSpaceDN w:val="0"/>
      <w:spacing w:before="22" w:after="0" w:line="240" w:lineRule="auto"/>
      <w:ind w:left="1181" w:hanging="72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357BA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57BA5"/>
    <w:pPr>
      <w:spacing w:after="0"/>
      <w:jc w:val="center"/>
    </w:pPr>
    <w:rPr>
      <w:rFonts w:ascii="Calibri" w:eastAsia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357BA5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57BA5"/>
    <w:pPr>
      <w:spacing w:line="240" w:lineRule="auto"/>
    </w:pPr>
    <w:rPr>
      <w:rFonts w:ascii="Calibri" w:eastAsia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link w:val="EndNoteBibliography"/>
    <w:rsid w:val="00357BA5"/>
    <w:rPr>
      <w:rFonts w:ascii="Calibri" w:eastAsia="Calibri" w:hAnsi="Calibri" w:cs="Calibri"/>
      <w:noProof/>
      <w:kern w:val="0"/>
      <w14:ligatures w14:val="none"/>
    </w:rPr>
  </w:style>
  <w:style w:type="character" w:customStyle="1" w:styleId="fontstyle01">
    <w:name w:val="fontstyle01"/>
    <w:rsid w:val="00357BA5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table" w:styleId="TableGrid">
    <w:name w:val="Table Grid"/>
    <w:basedOn w:val="TableNormal"/>
    <w:uiPriority w:val="39"/>
    <w:rsid w:val="00357BA5"/>
    <w:pPr>
      <w:spacing w:after="0" w:line="240" w:lineRule="auto"/>
    </w:pPr>
    <w:rPr>
      <w:rFonts w:ascii="Calibri" w:eastAsia="Calibri" w:hAnsi="Calibri" w:cs="Vrind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57BA5"/>
    <w:pPr>
      <w:spacing w:after="0" w:line="240" w:lineRule="auto"/>
    </w:pPr>
    <w:rPr>
      <w:rFonts w:ascii="Calibri" w:eastAsia="Calibri" w:hAnsi="Calibri" w:cs="Vrind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357BA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357B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BA5"/>
    <w:pPr>
      <w:spacing w:line="240" w:lineRule="auto"/>
    </w:pPr>
    <w:rPr>
      <w:rFonts w:ascii="Calibri" w:eastAsia="Calibri" w:hAnsi="Calibri" w:cs="Vrind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BA5"/>
    <w:rPr>
      <w:rFonts w:ascii="Calibri" w:eastAsia="Calibri" w:hAnsi="Calibri" w:cs="Vrind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BA5"/>
    <w:rPr>
      <w:rFonts w:ascii="Calibri" w:eastAsia="Calibri" w:hAnsi="Calibri" w:cs="Vrind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BA5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BA5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Hyperlink">
    <w:name w:val="Hyperlink"/>
    <w:uiPriority w:val="99"/>
    <w:unhideWhenUsed/>
    <w:rsid w:val="00357BA5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357BA5"/>
  </w:style>
  <w:style w:type="paragraph" w:styleId="Header">
    <w:name w:val="header"/>
    <w:basedOn w:val="Normal"/>
    <w:link w:val="HeaderChar"/>
    <w:uiPriority w:val="99"/>
    <w:unhideWhenUsed/>
    <w:rsid w:val="00357BA5"/>
    <w:pPr>
      <w:tabs>
        <w:tab w:val="center" w:pos="4680"/>
        <w:tab w:val="right" w:pos="9360"/>
      </w:tabs>
    </w:pPr>
    <w:rPr>
      <w:rFonts w:ascii="Calibri" w:eastAsia="Calibri" w:hAnsi="Calibri" w:cs="Vrind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57BA5"/>
    <w:rPr>
      <w:rFonts w:ascii="Calibri" w:eastAsia="Calibri" w:hAnsi="Calibri" w:cs="Vrind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7BA5"/>
    <w:pPr>
      <w:tabs>
        <w:tab w:val="center" w:pos="4680"/>
        <w:tab w:val="right" w:pos="9360"/>
      </w:tabs>
    </w:pPr>
    <w:rPr>
      <w:rFonts w:ascii="Calibri" w:eastAsia="Calibri" w:hAnsi="Calibri" w:cs="Vrind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57BA5"/>
    <w:rPr>
      <w:rFonts w:ascii="Calibri" w:eastAsia="Calibri" w:hAnsi="Calibri" w:cs="Vrinda"/>
      <w:kern w:val="0"/>
      <w14:ligatures w14:val="none"/>
    </w:rPr>
  </w:style>
  <w:style w:type="character" w:styleId="FollowedHyperlink">
    <w:name w:val="FollowedHyperlink"/>
    <w:uiPriority w:val="99"/>
    <w:semiHidden/>
    <w:unhideWhenUsed/>
    <w:rsid w:val="00357BA5"/>
    <w:rPr>
      <w:color w:val="1155CC"/>
      <w:u w:val="single"/>
    </w:rPr>
  </w:style>
  <w:style w:type="paragraph" w:customStyle="1" w:styleId="xl65">
    <w:name w:val="xl65"/>
    <w:basedOn w:val="Normal"/>
    <w:rsid w:val="00357BA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357BA5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357BA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357BA5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357BA5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72">
    <w:name w:val="xl72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3">
    <w:name w:val="xl73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4">
    <w:name w:val="xl74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5">
    <w:name w:val="xl75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6">
    <w:name w:val="xl76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8">
    <w:name w:val="xl78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9">
    <w:name w:val="xl79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0">
    <w:name w:val="xl80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2">
    <w:name w:val="xl82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3">
    <w:name w:val="xl83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4">
    <w:name w:val="xl84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5">
    <w:name w:val="xl85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86">
    <w:name w:val="xl86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87">
    <w:name w:val="xl87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88">
    <w:name w:val="xl88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89">
    <w:name w:val="xl89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8"/>
      <w:szCs w:val="28"/>
      <w14:ligatures w14:val="none"/>
    </w:rPr>
  </w:style>
  <w:style w:type="paragraph" w:customStyle="1" w:styleId="xl90">
    <w:name w:val="xl90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1">
    <w:name w:val="xl91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2">
    <w:name w:val="xl92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8"/>
      <w:szCs w:val="28"/>
      <w14:ligatures w14:val="none"/>
    </w:rPr>
  </w:style>
  <w:style w:type="paragraph" w:customStyle="1" w:styleId="xl93">
    <w:name w:val="xl93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4">
    <w:name w:val="xl94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95">
    <w:name w:val="xl95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96">
    <w:name w:val="xl96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97">
    <w:name w:val="xl97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8">
    <w:name w:val="xl98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9">
    <w:name w:val="xl99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100">
    <w:name w:val="xl100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101">
    <w:name w:val="xl101"/>
    <w:basedOn w:val="Normal"/>
    <w:rsid w:val="00357BA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styleId="Revision">
    <w:name w:val="Revision"/>
    <w:hidden/>
    <w:uiPriority w:val="99"/>
    <w:semiHidden/>
    <w:rsid w:val="00357BA5"/>
    <w:pPr>
      <w:spacing w:after="0" w:line="240" w:lineRule="auto"/>
    </w:pPr>
    <w:rPr>
      <w:rFonts w:ascii="Calibri" w:eastAsia="Calibri" w:hAnsi="Calibri" w:cs="Vrinda"/>
      <w:kern w:val="0"/>
      <w14:ligatures w14:val="none"/>
    </w:rPr>
  </w:style>
  <w:style w:type="character" w:styleId="UnresolvedMention">
    <w:name w:val="Unresolved Mention"/>
    <w:uiPriority w:val="99"/>
    <w:semiHidden/>
    <w:unhideWhenUsed/>
    <w:rsid w:val="00357BA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57BA5"/>
    <w:rPr>
      <w:rFonts w:ascii="Times New Roman" w:eastAsia="Calibri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1</Words>
  <Characters>5369</Characters>
  <Application>Microsoft Office Word</Application>
  <DocSecurity>0</DocSecurity>
  <Lines>44</Lines>
  <Paragraphs>12</Paragraphs>
  <ScaleCrop>false</ScaleCrop>
  <Company/>
  <LinksUpToDate>false</LinksUpToDate>
  <CharactersWithSpaces>6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Nath</dc:creator>
  <cp:keywords/>
  <dc:description/>
  <cp:lastModifiedBy>Sanjib Nath</cp:lastModifiedBy>
  <cp:revision>2</cp:revision>
  <dcterms:created xsi:type="dcterms:W3CDTF">2024-07-31T10:35:00Z</dcterms:created>
  <dcterms:modified xsi:type="dcterms:W3CDTF">2024-07-31T10:36:00Z</dcterms:modified>
</cp:coreProperties>
</file>